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478" w:rsidRPr="004041B5" w:rsidRDefault="00FC5478" w:rsidP="00FC5478">
      <w:pPr>
        <w:autoSpaceDE w:val="0"/>
        <w:autoSpaceDN w:val="0"/>
        <w:adjustRightInd w:val="0"/>
        <w:spacing w:before="10" w:after="10" w:line="240" w:lineRule="auto"/>
        <w:ind w:firstLine="0"/>
        <w:jc w:val="left"/>
        <w:rPr>
          <w:rFonts w:ascii="Arial" w:eastAsiaTheme="minorEastAsia" w:hAnsi="Arial" w:cs="Arial"/>
          <w:b/>
          <w:bCs/>
          <w:color w:val="000000"/>
          <w:sz w:val="28"/>
          <w:szCs w:val="28"/>
        </w:rPr>
      </w:pPr>
      <w:r>
        <w:rPr>
          <w:rFonts w:ascii="Arial" w:eastAsiaTheme="minorEastAsia" w:hAnsi="Arial" w:cs="Arial"/>
          <w:b/>
          <w:bCs/>
          <w:color w:val="000000"/>
          <w:sz w:val="28"/>
          <w:szCs w:val="28"/>
        </w:rPr>
        <w:t>Additional</w:t>
      </w:r>
      <w:r w:rsidRPr="004041B5">
        <w:rPr>
          <w:rFonts w:ascii="Arial" w:eastAsiaTheme="minorEastAsia" w:hAnsi="Arial" w:cs="Arial"/>
          <w:b/>
          <w:bCs/>
          <w:color w:val="000000"/>
          <w:sz w:val="28"/>
          <w:szCs w:val="28"/>
        </w:rPr>
        <w:t xml:space="preserve"> </w:t>
      </w:r>
      <w:r w:rsidR="001D5691">
        <w:rPr>
          <w:rFonts w:ascii="Arial" w:eastAsiaTheme="minorEastAsia" w:hAnsi="Arial" w:cs="Arial"/>
          <w:b/>
          <w:bCs/>
          <w:color w:val="000000"/>
          <w:sz w:val="28"/>
          <w:szCs w:val="28"/>
        </w:rPr>
        <w:t>file 2: T</w:t>
      </w:r>
      <w:r w:rsidRPr="004041B5">
        <w:rPr>
          <w:rFonts w:ascii="Arial" w:eastAsiaTheme="minorEastAsia" w:hAnsi="Arial" w:cs="Arial"/>
          <w:b/>
          <w:bCs/>
          <w:color w:val="000000"/>
          <w:sz w:val="28"/>
          <w:szCs w:val="28"/>
        </w:rPr>
        <w:t xml:space="preserve">able </w:t>
      </w:r>
      <w:r w:rsidR="001D5691">
        <w:rPr>
          <w:rFonts w:ascii="Arial" w:eastAsiaTheme="minorEastAsia" w:hAnsi="Arial" w:cs="Arial"/>
          <w:b/>
          <w:bCs/>
          <w:color w:val="000000"/>
          <w:sz w:val="28"/>
          <w:szCs w:val="28"/>
        </w:rPr>
        <w:t>S</w:t>
      </w:r>
      <w:r w:rsidRPr="004041B5">
        <w:rPr>
          <w:rFonts w:ascii="Arial" w:eastAsiaTheme="minorEastAsia" w:hAnsi="Arial" w:cs="Arial"/>
          <w:b/>
          <w:bCs/>
          <w:color w:val="000000"/>
          <w:sz w:val="28"/>
          <w:szCs w:val="28"/>
        </w:rPr>
        <w:t>2: Reproductive factors and risk of discordant breas</w:t>
      </w:r>
      <w:r>
        <w:rPr>
          <w:rFonts w:ascii="Arial" w:eastAsiaTheme="minorEastAsia" w:hAnsi="Arial" w:cs="Arial"/>
          <w:b/>
          <w:bCs/>
          <w:color w:val="000000"/>
          <w:sz w:val="28"/>
          <w:szCs w:val="28"/>
        </w:rPr>
        <w:t>t cancer subtypes in all women</w:t>
      </w:r>
    </w:p>
    <w:tbl>
      <w:tblPr>
        <w:tblW w:w="10080" w:type="dxa"/>
        <w:jc w:val="center"/>
        <w:tblLook w:val="04A0" w:firstRow="1" w:lastRow="0" w:firstColumn="1" w:lastColumn="0" w:noHBand="0" w:noVBand="1"/>
      </w:tblPr>
      <w:tblGrid>
        <w:gridCol w:w="2280"/>
        <w:gridCol w:w="780"/>
        <w:gridCol w:w="600"/>
        <w:gridCol w:w="1197"/>
        <w:gridCol w:w="780"/>
        <w:gridCol w:w="600"/>
        <w:gridCol w:w="1197"/>
        <w:gridCol w:w="780"/>
        <w:gridCol w:w="600"/>
        <w:gridCol w:w="1266"/>
      </w:tblGrid>
      <w:tr w:rsidR="00FC5478" w:rsidRPr="004041B5" w:rsidTr="00D33CC2">
        <w:trPr>
          <w:cantSplit/>
          <w:trHeight w:val="255"/>
          <w:jc w:val="center"/>
        </w:trPr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80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Multivariable adjusted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7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ER+PR-</w:t>
            </w:r>
          </w:p>
        </w:tc>
        <w:tc>
          <w:tcPr>
            <w:tcW w:w="257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ER-PR+</w:t>
            </w:r>
          </w:p>
        </w:tc>
        <w:tc>
          <w:tcPr>
            <w:tcW w:w="264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ER or PR missing</w:t>
            </w:r>
          </w:p>
        </w:tc>
      </w:tr>
      <w:tr w:rsidR="00FC5478" w:rsidRPr="004041B5" w:rsidTr="00D33CC2">
        <w:trPr>
          <w:trHeight w:val="255"/>
          <w:jc w:val="center"/>
        </w:trPr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7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(n = 1078)</w:t>
            </w:r>
          </w:p>
        </w:tc>
        <w:tc>
          <w:tcPr>
            <w:tcW w:w="257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(n = 200)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(n = 3613)</w:t>
            </w:r>
          </w:p>
        </w:tc>
      </w:tr>
      <w:tr w:rsidR="00FC5478" w:rsidRPr="004041B5" w:rsidTr="00D33CC2">
        <w:trPr>
          <w:cantSplit/>
          <w:trHeight w:val="255"/>
          <w:jc w:val="center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Reproductive facto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as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H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as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H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as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H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Age at menarch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13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,2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4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1-1.1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0-1.4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,6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1-1.05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15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4-1.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5-1.6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0-0.98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P for tr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03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Age at menopause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48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9-50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2-1.3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44-2.3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6-1.24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1-54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7-1.5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41-2.6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10-1.44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55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33-2.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9-6.3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06-1.53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P for tr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Ever a full-term childbirth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8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5-0.9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1-2.2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,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7-0.93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941A8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 xml:space="preserve">P for </w:t>
            </w:r>
            <w:r w:rsidR="00941A82"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significa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Number of full-term childbirths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 chi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 childr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0-0.9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2-1.3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,4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8-1.07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3 childr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1-0.9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51-1.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8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8-0.97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P for tr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01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Age at first full-term childbirth</w:t>
            </w:r>
            <w:r w:rsidRPr="004041B5" w:rsidDel="00427F5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19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0-24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3-1.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59-1.6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,2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9-1.12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5-29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9-1.4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7-2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9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10-1.40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0-34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01-1.8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0-2.7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03-1.42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35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13-2.5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40-3.5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7-1.46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P for tr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ime between menarche and first  full-term childbirth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 xml:space="preserve"> 3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10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9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gt;10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3-1.2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7-1.7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,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05-1.24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 xml:space="preserve">P for </w:t>
            </w:r>
            <w:r w:rsidR="00941A82"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significa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00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Age at last full-term childbirth</w:t>
            </w:r>
            <w:r w:rsidRPr="004041B5" w:rsidDel="00427F5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24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5-29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7-1.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1-1.7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,0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3-1.16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0-34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2-1.2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54-1.4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9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00-1.26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35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04-1.6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1-2.3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2-1.21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P for tr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15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ime since last full-term childbirth</w:t>
            </w:r>
            <w:r w:rsidRPr="004041B5" w:rsidDel="00427F5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20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8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&gt;20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4-0.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1-1.3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,1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1-1.03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P for tr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14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Ever breast-fed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0-1.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9-1.5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,3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4-1.04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 xml:space="preserve">P for </w:t>
            </w:r>
            <w:r w:rsidR="00941A82"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significa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20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Total cumulative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breastfeeding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duration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3,4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1 mon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-3 month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9-1.3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52-1.7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9-1.04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-6 month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1-1.4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47-1.7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8-1.06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7-12 month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4-1.1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57-2.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6-1.02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lastRenderedPageBreak/>
              <w:t>13-17 month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7-1.5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29-1.8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7-1.10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18 month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58-1.1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59-2.9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9-1.10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P for tr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56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Ever an abortion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5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,6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4-1.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0-1.5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,0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2-1.08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 xml:space="preserve">P for </w:t>
            </w:r>
            <w:r w:rsidR="00941A82"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significa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94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C use at recruitment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Never OC us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,4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Past OC us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5-1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1-1.5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,9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7-1.13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Current OC us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3-2.0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3-2.8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01-1.50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Age start OC use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24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,0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5-29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4-1.5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42-1.2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7-1.26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0-34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9-1.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58-1.8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93-1.25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35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17-2.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54-2.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1-1.18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P for tr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86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C use duration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 year or le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</w:t>
            </w:r>
            <w:bookmarkStart w:id="0" w:name="_GoBack"/>
            <w:bookmarkEnd w:id="0"/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3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-4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1-1.1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59-1.8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9-1.17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5-9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66-1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6-2.4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2-1.09)</w:t>
            </w:r>
          </w:p>
        </w:tc>
      </w:tr>
      <w:tr w:rsidR="00FC5478" w:rsidRPr="004041B5" w:rsidTr="00D33CC2">
        <w:trPr>
          <w:cantSplit/>
          <w:trHeight w:val="24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10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75-1.2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1.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1.05-3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6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(0.81-1.06)</w:t>
            </w:r>
          </w:p>
        </w:tc>
      </w:tr>
      <w:tr w:rsidR="00FC5478" w:rsidRPr="004041B5" w:rsidTr="00D33CC2">
        <w:trPr>
          <w:cantSplit/>
          <w:trHeight w:val="255"/>
          <w:jc w:val="center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P for tren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5478" w:rsidRPr="00C05EA3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</w:pPr>
            <w:r w:rsidRPr="00C05EA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0.14</w:t>
            </w:r>
          </w:p>
        </w:tc>
      </w:tr>
      <w:tr w:rsidR="00FC5478" w:rsidRPr="004041B5" w:rsidTr="00D33CC2">
        <w:trPr>
          <w:trHeight w:val="720"/>
          <w:jc w:val="center"/>
        </w:trPr>
        <w:tc>
          <w:tcPr>
            <w:tcW w:w="10080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5478" w:rsidRPr="004041B5" w:rsidRDefault="00FC547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 xml:space="preserve">1 </w:t>
            </w:r>
            <w:r w:rsidRPr="004041B5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Stratified by age at recruitment and center and further adjusted for BMI, height, menopausal status at enrolment, HRT use, physical activity, smoking status, alcohol consumption and attained level of education; </w:t>
            </w:r>
            <w:r w:rsidRPr="00404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  <w:r w:rsidRPr="004041B5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in postmenopausal women only; </w:t>
            </w:r>
            <w:r w:rsidRPr="00404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 xml:space="preserve">3 </w:t>
            </w:r>
            <w:r w:rsidRPr="004041B5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in </w:t>
            </w:r>
            <w:proofErr w:type="spellStart"/>
            <w:r w:rsidRPr="004041B5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>parous</w:t>
            </w:r>
            <w:proofErr w:type="spellEnd"/>
            <w:r w:rsidRPr="004041B5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women only; </w:t>
            </w:r>
            <w:r w:rsidRPr="00404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4</w:t>
            </w:r>
            <w:r w:rsidRPr="004041B5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in women who breast-fed only; </w:t>
            </w:r>
            <w:r w:rsidRPr="00404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5</w:t>
            </w:r>
            <w:r w:rsidRPr="004041B5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in both spontaneous and induced abortions; </w:t>
            </w:r>
            <w:r w:rsidRPr="004041B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6</w:t>
            </w:r>
            <w:r w:rsidRPr="004041B5"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  <w:t xml:space="preserve"> in women who used OC.</w:t>
            </w:r>
          </w:p>
        </w:tc>
      </w:tr>
    </w:tbl>
    <w:p w:rsidR="00FC5478" w:rsidRPr="004041B5" w:rsidRDefault="00FC5478" w:rsidP="00FC5478">
      <w:pPr>
        <w:autoSpaceDE w:val="0"/>
        <w:autoSpaceDN w:val="0"/>
        <w:adjustRightInd w:val="0"/>
        <w:spacing w:line="240" w:lineRule="auto"/>
        <w:ind w:firstLine="0"/>
        <w:jc w:val="left"/>
        <w:rPr>
          <w:rFonts w:ascii="Arial" w:eastAsiaTheme="minorEastAsia" w:hAnsi="Arial" w:cs="Arial"/>
          <w:b/>
          <w:bCs/>
          <w:color w:val="000000"/>
          <w:sz w:val="28"/>
          <w:szCs w:val="28"/>
        </w:rPr>
      </w:pPr>
    </w:p>
    <w:p w:rsidR="00FC5478" w:rsidRDefault="00FC5478" w:rsidP="00FC5478"/>
    <w:p w:rsidR="00616469" w:rsidRDefault="00C05EA3"/>
    <w:sectPr w:rsidR="00616469" w:rsidSect="00913A7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A4A" w:rsidRDefault="00940A4A" w:rsidP="00FC5478">
      <w:pPr>
        <w:spacing w:line="240" w:lineRule="auto"/>
      </w:pPr>
      <w:r>
        <w:separator/>
      </w:r>
    </w:p>
  </w:endnote>
  <w:endnote w:type="continuationSeparator" w:id="0">
    <w:p w:rsidR="00940A4A" w:rsidRDefault="00940A4A" w:rsidP="00FC54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A4A" w:rsidRDefault="00940A4A" w:rsidP="00FC5478">
      <w:pPr>
        <w:spacing w:line="240" w:lineRule="auto"/>
      </w:pPr>
      <w:r>
        <w:separator/>
      </w:r>
    </w:p>
  </w:footnote>
  <w:footnote w:type="continuationSeparator" w:id="0">
    <w:p w:rsidR="00940A4A" w:rsidRDefault="00940A4A" w:rsidP="00FC54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5478" w:rsidRPr="00FC5478" w:rsidRDefault="00FC5478" w:rsidP="00FC5478">
    <w:pPr>
      <w:pStyle w:val="Header"/>
      <w:ind w:firstLine="0"/>
      <w:rPr>
        <w:szCs w:val="22"/>
      </w:rPr>
    </w:pPr>
    <w:r w:rsidRPr="00FC5478">
      <w:rPr>
        <w:rFonts w:eastAsiaTheme="minorEastAsia" w:cs="Arial"/>
        <w:bCs/>
        <w:color w:val="000000"/>
        <w:szCs w:val="22"/>
      </w:rPr>
      <w:t>Additional tab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C5478"/>
    <w:rsid w:val="00162233"/>
    <w:rsid w:val="001D5691"/>
    <w:rsid w:val="0055621E"/>
    <w:rsid w:val="007651F4"/>
    <w:rsid w:val="00932D4D"/>
    <w:rsid w:val="00940A4A"/>
    <w:rsid w:val="00941A82"/>
    <w:rsid w:val="00A72120"/>
    <w:rsid w:val="00C05EA3"/>
    <w:rsid w:val="00C516D7"/>
    <w:rsid w:val="00FC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8"/>
    <w:pPr>
      <w:spacing w:after="0" w:line="480" w:lineRule="auto"/>
      <w:ind w:firstLine="720"/>
      <w:jc w:val="both"/>
    </w:pPr>
    <w:rPr>
      <w:rFonts w:eastAsia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ournal">
    <w:name w:val="Journal"/>
    <w:basedOn w:val="TableNormal"/>
    <w:uiPriority w:val="99"/>
    <w:rsid w:val="00C516D7"/>
    <w:pPr>
      <w:spacing w:after="0" w:line="240" w:lineRule="auto"/>
    </w:pPr>
    <w:tblPr>
      <w:jc w:val="center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EEECE1" w:themeFill="background2"/>
      </w:tcPr>
    </w:tblStylePr>
  </w:style>
  <w:style w:type="paragraph" w:styleId="Header">
    <w:name w:val="header"/>
    <w:basedOn w:val="Normal"/>
    <w:link w:val="HeaderChar"/>
    <w:uiPriority w:val="99"/>
    <w:unhideWhenUsed/>
    <w:rsid w:val="00FC547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478"/>
    <w:rPr>
      <w:rFonts w:eastAsia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547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478"/>
    <w:rPr>
      <w:rFonts w:eastAsia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4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478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8"/>
    <w:pPr>
      <w:spacing w:after="0" w:line="480" w:lineRule="auto"/>
      <w:ind w:firstLine="720"/>
      <w:jc w:val="both"/>
    </w:pPr>
    <w:rPr>
      <w:rFonts w:eastAsia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ournal">
    <w:name w:val="Journal"/>
    <w:basedOn w:val="TableNormal"/>
    <w:uiPriority w:val="99"/>
    <w:rsid w:val="00C516D7"/>
    <w:pPr>
      <w:spacing w:after="0" w:line="240" w:lineRule="auto"/>
    </w:pPr>
    <w:tblPr>
      <w:jc w:val="center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EEECE1" w:themeFill="background2"/>
      </w:tcPr>
    </w:tblStylePr>
  </w:style>
  <w:style w:type="paragraph" w:styleId="Header">
    <w:name w:val="header"/>
    <w:basedOn w:val="Normal"/>
    <w:link w:val="HeaderChar"/>
    <w:uiPriority w:val="99"/>
    <w:unhideWhenUsed/>
    <w:rsid w:val="00FC547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478"/>
    <w:rPr>
      <w:rFonts w:eastAsia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547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478"/>
    <w:rPr>
      <w:rFonts w:eastAsia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4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47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Ritte</dc:creator>
  <cp:lastModifiedBy>Real, Francis Frank</cp:lastModifiedBy>
  <cp:revision>4</cp:revision>
  <dcterms:created xsi:type="dcterms:W3CDTF">2013-09-12T06:04:00Z</dcterms:created>
  <dcterms:modified xsi:type="dcterms:W3CDTF">2013-12-17T05:23:00Z</dcterms:modified>
</cp:coreProperties>
</file>